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9E4" w:rsidRDefault="003169E4" w:rsidP="003169E4">
      <w:bookmarkStart w:id="0" w:name="_GoBack"/>
      <w:bookmarkEnd w:id="0"/>
      <w:r w:rsidRPr="003E2EAE">
        <w:rPr>
          <w:noProof/>
        </w:rPr>
        <w:drawing>
          <wp:inline distT="0" distB="0" distL="0" distR="0" wp14:anchorId="20F858B1" wp14:editId="726F531E">
            <wp:extent cx="5270500" cy="3938129"/>
            <wp:effectExtent l="0" t="0" r="0" b="571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38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69E4" w:rsidRDefault="003169E4" w:rsidP="003169E4">
      <w:r w:rsidRPr="005D5FBF">
        <w:rPr>
          <w:rFonts w:eastAsia="DFKai-SB"/>
        </w:rPr>
        <w:t xml:space="preserve">Additional file 2 </w:t>
      </w:r>
      <w:proofErr w:type="gramStart"/>
      <w:r w:rsidRPr="005D5FBF">
        <w:rPr>
          <w:rFonts w:eastAsia="DFKai-SB"/>
        </w:rPr>
        <w:t>The</w:t>
      </w:r>
      <w:proofErr w:type="gramEnd"/>
      <w:r w:rsidRPr="00707FCA">
        <w:rPr>
          <w:rFonts w:eastAsia="DFKai-SB"/>
        </w:rPr>
        <w:t xml:space="preserve"> changes of CL and MLCL species with DHA supplementation in RAW 264.7 cell without KLA. In panel (A), CL species with red bar shows changes more than 1% and green bar shows changes more than -1%, which is the one-fifth of maximal changes. In panel (B), MLCL species red bar shows changes more than 2.5% and green bar shows changes more than -2.5%, which is the one-fifth of maximal changes.</w:t>
      </w:r>
    </w:p>
    <w:p w:rsidR="003169E4" w:rsidRDefault="003169E4" w:rsidP="003169E4">
      <w:r>
        <w:br w:type="page"/>
      </w:r>
    </w:p>
    <w:sectPr w:rsidR="00316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69E4"/>
    <w:rsid w:val="003169E4"/>
    <w:rsid w:val="004716C5"/>
    <w:rsid w:val="005D5FBF"/>
    <w:rsid w:val="00BA75DB"/>
    <w:rsid w:val="00CC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9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9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342</Characters>
  <Application>Microsoft Office Word</Application>
  <DocSecurity>0</DocSecurity>
  <Lines>7</Lines>
  <Paragraphs>2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2</cp:revision>
  <dcterms:created xsi:type="dcterms:W3CDTF">2018-08-11T13:12:00Z</dcterms:created>
  <dcterms:modified xsi:type="dcterms:W3CDTF">2018-08-11T13:37:00Z</dcterms:modified>
</cp:coreProperties>
</file>